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both"/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 xml:space="preserve"> </w:t>
      </w:r>
    </w:p>
    <w:p>
      <w:pPr>
        <w:pStyle w:val="5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Fitting peak position of NMR of coal sampl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6"/>
        <w:gridCol w:w="2154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unctional group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ak position/ppm</w:t>
            </w:r>
          </w:p>
        </w:tc>
        <w:tc>
          <w:tcPr>
            <w:tcW w:w="143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Peak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36" w:type="dxa"/>
            <w:tcBorders>
              <w:top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bonyl carbon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0-220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bonyl-c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5-190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Oxygen substituted aromatic carbon (phenolic hydroxyl, ether, etc.)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8-165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kyl substituted aromatic carbon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7-148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idged aromatic carbon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9-137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tonated aromatic carbon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0-129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Carbon in to oxygen in a carbohydrate ring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-90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iphatic carbon linked to oxygen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-75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oxyl group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-56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Quaternary carbon, α-carbon on aromatic ring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-50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ylene, methylene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-36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36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omatic methyl carbon-C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-22</w:t>
            </w:r>
          </w:p>
        </w:tc>
        <w:tc>
          <w:tcPr>
            <w:tcW w:w="1432" w:type="dxa"/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36" w:type="dxa"/>
            <w:tcBorders>
              <w:bottom w:val="single" w:color="auto" w:sz="12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pomethyl carbon-C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154" w:type="dxa"/>
            <w:tcBorders>
              <w:bottom w:val="single" w:color="auto" w:sz="12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-16</w:t>
            </w:r>
          </w:p>
        </w:tc>
        <w:tc>
          <w:tcPr>
            <w:tcW w:w="1432" w:type="dxa"/>
            <w:tcBorders>
              <w:bottom w:val="single" w:color="auto" w:sz="12" w:space="0"/>
            </w:tcBorders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kMGZkMmM4NjIyN2MxYWEyZjVlMjY4MDZiODQyMTEifQ=="/>
  </w:docVars>
  <w:rsids>
    <w:rsidRoot w:val="00000000"/>
    <w:rsid w:val="503C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rPr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头"/>
    <w:basedOn w:val="1"/>
    <w:qFormat/>
    <w:uiPriority w:val="0"/>
    <w:pPr>
      <w:spacing w:line="264" w:lineRule="auto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5:46:47Z</dcterms:created>
  <dc:creator>赵树峰</dc:creator>
  <cp:lastModifiedBy>ZhaoShufeng</cp:lastModifiedBy>
  <dcterms:modified xsi:type="dcterms:W3CDTF">2023-01-14T05:4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A7F7209E9940C69601F3E25FB133FA</vt:lpwstr>
  </property>
</Properties>
</file>